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D97" w:rsidRDefault="00846D97" w:rsidP="00846D97">
      <w:pPr>
        <w:pStyle w:val="Descripcin"/>
        <w:keepNext/>
        <w:jc w:val="both"/>
      </w:pPr>
      <w:bookmarkStart w:id="0" w:name="_Ref46416313"/>
      <w:r w:rsidRPr="003A537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4 </w:t>
      </w:r>
      <w:r w:rsidRPr="003A537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ble</w:t>
      </w:r>
      <w:bookmarkEnd w:id="0"/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.</w:t>
      </w:r>
      <w:r w:rsidRPr="00047867">
        <w:rPr>
          <w:b/>
          <w:color w:val="auto"/>
          <w:lang w:val="en-US"/>
        </w:rPr>
        <w:t xml:space="preserve"> </w:t>
      </w:r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Explanatory variables included in the </w:t>
      </w:r>
      <w:proofErr w:type="spellStart"/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spatio</w:t>
      </w:r>
      <w:proofErr w:type="spellEnd"/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-environmental favorability model for the occurrence of WNF, based on cases of 2017</w:t>
      </w:r>
      <w:r w:rsidRPr="00E0744F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proofErr w:type="spellStart"/>
      <w:r w:rsidRPr="008C7E6F">
        <w:rPr>
          <w:rFonts w:ascii="Times New Roman" w:eastAsia="Times New Roman" w:hAnsi="Times New Roman"/>
          <w:bCs/>
          <w:color w:val="auto"/>
          <w:sz w:val="20"/>
          <w:szCs w:val="20"/>
          <w:lang w:val="en-US" w:eastAsia="es-ES"/>
        </w:rPr>
        <w:t>Ysp</w:t>
      </w:r>
      <w:proofErr w:type="spellEnd"/>
      <w:r w:rsidRPr="00E0744F">
        <w:rPr>
          <w:rFonts w:ascii="Times New Roman" w:eastAsia="Times New Roman" w:hAnsi="Times New Roman"/>
          <w:bCs/>
          <w:i w:val="0"/>
          <w:color w:val="auto"/>
          <w:sz w:val="20"/>
          <w:szCs w:val="20"/>
          <w:lang w:val="en-US" w:eastAsia="es-ES"/>
        </w:rPr>
        <w:t xml:space="preserve"> is the logit of</w:t>
      </w:r>
      <w:r w:rsidRPr="00E0744F">
        <w:rPr>
          <w:rFonts w:ascii="Arial" w:eastAsia="Times New Roman" w:hAnsi="Arial" w:cs="Arial"/>
          <w:bCs/>
          <w:i w:val="0"/>
          <w:color w:val="auto"/>
          <w:lang w:val="en-US" w:eastAsia="es-ES"/>
        </w:rPr>
        <w:t xml:space="preserve"> </w:t>
      </w:r>
      <w:r w:rsidRPr="00E0744F">
        <w:rPr>
          <w:rFonts w:ascii="Times New Roman" w:eastAsia="Times New Roman" w:hAnsi="Times New Roman"/>
          <w:bCs/>
          <w:i w:val="0"/>
          <w:color w:val="auto"/>
          <w:sz w:val="20"/>
          <w:szCs w:val="20"/>
          <w:lang w:val="en-US" w:eastAsia="es-ES"/>
        </w:rPr>
        <w:t xml:space="preserve">a spatial logistic regression. </w:t>
      </w:r>
      <w:r w:rsidRPr="00E0744F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The Wald parameter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quantifies the relevance of </w:t>
      </w:r>
      <w:r w:rsidRPr="00E0744F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every variable to the model. Variable abbreviations </w:t>
      </w:r>
      <w:r w:rsidRPr="00651933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are given in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S1 Table</w:t>
      </w:r>
      <w:r w:rsidRPr="000976BC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B: Coefficients multiplying the variable values in the logit of the multivariate logistic regression. Sig.: Significance of the Wald test.</w:t>
      </w:r>
    </w:p>
    <w:tbl>
      <w:tblPr>
        <w:tblpPr w:leftFromText="141" w:rightFromText="141" w:vertAnchor="text" w:horzAnchor="page" w:tblpX="3601" w:tblpY="51"/>
        <w:tblW w:w="45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991"/>
        <w:gridCol w:w="1076"/>
        <w:gridCol w:w="1035"/>
      </w:tblGrid>
      <w:tr w:rsidR="00846D97" w:rsidRPr="00651933" w:rsidTr="00F63194">
        <w:trPr>
          <w:trHeight w:val="300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6D97" w:rsidRPr="00C50F29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</w:pPr>
            <w:r w:rsidRPr="00C50F29"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  <w:t>Variabl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Wal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Sig.</w:t>
            </w:r>
          </w:p>
        </w:tc>
      </w:tr>
      <w:tr w:rsidR="00846D97" w:rsidRPr="00651933" w:rsidTr="00F63194">
        <w:trPr>
          <w:trHeight w:val="300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bio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1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47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249</w:t>
            </w:r>
          </w:p>
        </w:tc>
      </w:tr>
      <w:tr w:rsidR="00846D97" w:rsidRPr="00651933" w:rsidTr="00F6319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cor_dr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3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42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328</w:t>
            </w:r>
          </w:p>
        </w:tc>
      </w:tr>
      <w:tr w:rsidR="00846D97" w:rsidRPr="00651933" w:rsidTr="00F6319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cor_river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3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8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91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3031</w:t>
            </w:r>
          </w:p>
        </w:tc>
      </w:tr>
      <w:tr w:rsidR="00846D97" w:rsidRPr="00651933" w:rsidTr="00F6319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fao_chicke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38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713</w:t>
            </w:r>
          </w:p>
        </w:tc>
      </w:tr>
      <w:tr w:rsidR="00846D97" w:rsidRPr="00651933" w:rsidTr="00F6319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Ysp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5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390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1E-09</w:t>
            </w:r>
          </w:p>
        </w:tc>
      </w:tr>
      <w:tr w:rsidR="00846D97" w:rsidRPr="00651933" w:rsidTr="00F63194">
        <w:trPr>
          <w:trHeight w:val="30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Constan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89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01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46D97" w:rsidRPr="00651933" w:rsidRDefault="00846D97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7</w:t>
            </w:r>
          </w:p>
        </w:tc>
      </w:tr>
    </w:tbl>
    <w:p w:rsidR="00846D97" w:rsidRDefault="00846D97" w:rsidP="00846D97">
      <w:pPr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46D97" w:rsidRDefault="00846D97" w:rsidP="00846D97">
      <w:pPr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46D97" w:rsidRDefault="00846D97" w:rsidP="00846D97">
      <w:pPr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46D97" w:rsidRDefault="00846D97" w:rsidP="00846D97">
      <w:pPr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46D97" w:rsidRDefault="00846D97" w:rsidP="00846D97">
      <w:pPr>
        <w:ind w:firstLine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46D97" w:rsidRDefault="00846D97" w:rsidP="00846D97"/>
    <w:p w:rsidR="005D443C" w:rsidRDefault="005D443C">
      <w:bookmarkStart w:id="1" w:name="_GoBack"/>
      <w:bookmarkEnd w:id="1"/>
    </w:p>
    <w:sectPr w:rsidR="005D44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0C0"/>
    <w:rsid w:val="004807DF"/>
    <w:rsid w:val="005D443C"/>
    <w:rsid w:val="00794679"/>
    <w:rsid w:val="007A23DA"/>
    <w:rsid w:val="00846D97"/>
    <w:rsid w:val="00F8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BC0F85-9908-48D6-AA25-9E1D5E66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D9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846D97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2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García Carrasco</dc:creator>
  <cp:keywords/>
  <dc:description/>
  <cp:lastModifiedBy>José María García Carrasco</cp:lastModifiedBy>
  <cp:revision>2</cp:revision>
  <dcterms:created xsi:type="dcterms:W3CDTF">2020-08-13T16:18:00Z</dcterms:created>
  <dcterms:modified xsi:type="dcterms:W3CDTF">2020-08-13T16:18:00Z</dcterms:modified>
</cp:coreProperties>
</file>